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B9A01" w14:textId="77777777" w:rsidR="009B0AE7" w:rsidRPr="00882303" w:rsidRDefault="009B0AE7" w:rsidP="00291E46">
      <w:pPr>
        <w:rPr>
          <w:rFonts w:ascii="Times New Roman" w:hAnsi="Times New Roman" w:cs="Times New Roman" w:hint="eastAsia"/>
        </w:rPr>
      </w:pPr>
    </w:p>
    <w:tbl>
      <w:tblPr>
        <w:tblW w:w="85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90"/>
      </w:tblGrid>
      <w:tr w:rsidR="00C24911" w:rsidRPr="00882303" w14:paraId="1C914FC2" w14:textId="7C408808" w:rsidTr="005B6295">
        <w:trPr>
          <w:trHeight w:val="449"/>
        </w:trPr>
        <w:tc>
          <w:tcPr>
            <w:tcW w:w="8553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2AF97BC" w14:textId="18D410B5" w:rsidR="00C24911" w:rsidRPr="00882303" w:rsidRDefault="00586EF7" w:rsidP="00423343">
            <w:pPr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="00C24911" w:rsidRPr="00882303">
              <w:rPr>
                <w:rFonts w:ascii="Times New Roman" w:hAnsi="Times New Roman" w:cs="Times New Roman"/>
                <w:b/>
                <w:bCs/>
              </w:rPr>
              <w:t>Table. RNA sequencing data</w:t>
            </w:r>
            <w:r w:rsidR="00500D06" w:rsidRPr="00882303">
              <w:rPr>
                <w:rFonts w:ascii="Times New Roman" w:hAnsi="Times New Roman" w:cs="Times New Roman"/>
                <w:b/>
                <w:bCs/>
              </w:rPr>
              <w:t xml:space="preserve"> used</w:t>
            </w:r>
            <w:r w:rsidR="005D6305" w:rsidRPr="00882303">
              <w:rPr>
                <w:rFonts w:ascii="Times New Roman" w:hAnsi="Times New Roman" w:cs="Times New Roman"/>
                <w:b/>
                <w:bCs/>
              </w:rPr>
              <w:t xml:space="preserve"> in this study</w:t>
            </w:r>
            <w:r w:rsidR="00C24911" w:rsidRPr="00882303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C24911" w:rsidRPr="00882303" w14:paraId="4DF0D0B2" w14:textId="355CF8D0" w:rsidTr="005E209D">
        <w:trPr>
          <w:trHeight w:val="449"/>
        </w:trPr>
        <w:tc>
          <w:tcPr>
            <w:tcW w:w="2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AD81F2" w14:textId="180E585F" w:rsidR="00C24911" w:rsidRPr="00882303" w:rsidRDefault="00B47E67" w:rsidP="00F9733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Materi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5EEACB" w14:textId="77777777" w:rsidR="00C24911" w:rsidRPr="00882303" w:rsidRDefault="00C24911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624B55" w14:textId="77777777" w:rsidR="00C24911" w:rsidRPr="00882303" w:rsidRDefault="00C24911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22485" w14:textId="658CBEA3" w:rsidR="00C24911" w:rsidRPr="00882303" w:rsidRDefault="00C564C5" w:rsidP="005E209D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ocation used in this paper</w:t>
            </w:r>
          </w:p>
        </w:tc>
      </w:tr>
      <w:tr w:rsidR="00C24911" w:rsidRPr="00882303" w14:paraId="3ED77432" w14:textId="14FFDDCF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A832E2F" w14:textId="46257FD0" w:rsidR="00C24911" w:rsidRPr="00882303" w:rsidRDefault="00C24911" w:rsidP="00F9733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A human fetal transcriptional atla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58F7BAC" w14:textId="4D0D5AEE" w:rsidR="00C24911" w:rsidRPr="00882303" w:rsidRDefault="00C24911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Roost et al. 20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C882A9B" w14:textId="56777A78" w:rsidR="00C24911" w:rsidRPr="00882303" w:rsidRDefault="00EC6BE6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 xml:space="preserve"> </w:t>
            </w: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GEO: GSE663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CF95C" w14:textId="5486EE5C" w:rsidR="00C24911" w:rsidRPr="00882303" w:rsidRDefault="00C564C5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S1</w:t>
            </w:r>
            <w:r w:rsidR="005652A2"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C24911" w:rsidRPr="00882303" w14:paraId="5B7C48B0" w14:textId="3C2709E0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A916D9D" w14:textId="6EBF1E5F" w:rsidR="00C24911" w:rsidRPr="00882303" w:rsidRDefault="00B47E67" w:rsidP="00F9733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K</w:t>
            </w:r>
            <w:r w:rsidR="00C24911" w:rsidRPr="00882303">
              <w:rPr>
                <w:rFonts w:ascii="Times New Roman" w:hAnsi="Times New Roman" w:cs="Times New Roman"/>
              </w:rPr>
              <w:t>idney organoi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8271CDD" w14:textId="14662D16" w:rsidR="00C24911" w:rsidRPr="00882303" w:rsidRDefault="00C24911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Takasato</w:t>
            </w:r>
            <w:proofErr w:type="spellEnd"/>
            <w:r w:rsidRPr="00882303">
              <w:rPr>
                <w:rFonts w:ascii="Times New Roman" w:hAnsi="Times New Roman" w:cs="Times New Roman"/>
              </w:rPr>
              <w:t xml:space="preserve"> et al. 20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F8B3BA7" w14:textId="3729C11C" w:rsidR="00C24911" w:rsidRPr="00882303" w:rsidRDefault="00C24911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="00EC6BE6" w:rsidRPr="00882303">
              <w:rPr>
                <w:rFonts w:ascii="Times New Roman" w:hAnsi="Times New Roman" w:cs="Times New Roman"/>
              </w:rPr>
              <w:t xml:space="preserve"> </w:t>
            </w:r>
            <w:r w:rsidR="00EC6BE6" w:rsidRPr="00882303">
              <w:rPr>
                <w:rFonts w:ascii="Calibri" w:hAnsi="Calibri" w:cs="Calibri"/>
              </w:rPr>
              <w:t>﻿</w:t>
            </w:r>
            <w:r w:rsidR="00EC6BE6" w:rsidRPr="00882303">
              <w:rPr>
                <w:rFonts w:ascii="Times New Roman" w:hAnsi="Times New Roman" w:cs="Times New Roman"/>
              </w:rPr>
              <w:t>GEO: GSE7010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2ACD8" w14:textId="441FD898" w:rsidR="00C24911" w:rsidRPr="00882303" w:rsidRDefault="00C564C5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S1</w:t>
            </w:r>
            <w:r w:rsidR="005652A2"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EC6BE6" w:rsidRPr="00882303" w14:paraId="49A80321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CB06CD4" w14:textId="1819BDB0" w:rsidR="00EC6BE6" w:rsidRPr="00882303" w:rsidRDefault="00EC6BE6" w:rsidP="00F9733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Hepatocyte-like cel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74BC69F" w14:textId="6717D435" w:rsidR="00EC6BE6" w:rsidRPr="00882303" w:rsidRDefault="00EC6BE6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Kotaka et al. 20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10FB826" w14:textId="244240B6" w:rsidR="00EC6BE6" w:rsidRPr="00882303" w:rsidRDefault="00BE6C6E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GEO: GSE8348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86358" w14:textId="0E2865D5" w:rsidR="00EC6BE6" w:rsidRPr="00882303" w:rsidRDefault="00C564C5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S1</w:t>
            </w:r>
            <w:r w:rsidR="005652A2">
              <w:rPr>
                <w:rFonts w:ascii="Times New Roman" w:hAnsi="Times New Roman" w:cs="Times New Roman"/>
              </w:rPr>
              <w:t>&amp;S</w:t>
            </w:r>
            <w:r w:rsidR="00372CFC">
              <w:rPr>
                <w:rFonts w:ascii="Times New Roman" w:hAnsi="Times New Roman" w:cs="Times New Roman"/>
              </w:rPr>
              <w:t>8</w:t>
            </w:r>
            <w:r w:rsidR="005652A2"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EC6BE6" w:rsidRPr="00882303" w14:paraId="7864647C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E90D2BE" w14:textId="2D7E786E" w:rsidR="00EC6BE6" w:rsidRPr="00882303" w:rsidRDefault="00BE6C6E" w:rsidP="00F9733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Pancreatic progenitor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4F19140" w14:textId="68FB51DD" w:rsidR="00EC6BE6" w:rsidRPr="00882303" w:rsidRDefault="00BE6C6E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Kimura et al. 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25E1000" w14:textId="2505385F" w:rsidR="00EC6BE6" w:rsidRPr="00882303" w:rsidRDefault="00BE6C6E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GEO: GSE1538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8C257" w14:textId="29545A9A" w:rsidR="00EC6BE6" w:rsidRPr="00882303" w:rsidRDefault="00C564C5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S1</w:t>
            </w:r>
            <w:r w:rsidR="005652A2">
              <w:rPr>
                <w:rFonts w:ascii="Times New Roman" w:hAnsi="Times New Roman" w:cs="Times New Roman"/>
              </w:rPr>
              <w:t>&amp;S</w:t>
            </w:r>
            <w:r w:rsidR="00372CFC">
              <w:rPr>
                <w:rFonts w:ascii="Times New Roman" w:hAnsi="Times New Roman" w:cs="Times New Roman"/>
              </w:rPr>
              <w:t>8</w:t>
            </w:r>
            <w:r w:rsidR="005652A2"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BE6C6E" w:rsidRPr="00882303" w14:paraId="1993E5FA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4509B30" w14:textId="0A99131A" w:rsidR="00BE6C6E" w:rsidRPr="00882303" w:rsidRDefault="00BE6C6E" w:rsidP="00F9733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Liver organoi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35E59E8" w14:textId="371773EF" w:rsidR="00BE6C6E" w:rsidRPr="00882303" w:rsidRDefault="00BE6C6E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Ouchi</w:t>
            </w:r>
            <w:proofErr w:type="spellEnd"/>
            <w:r w:rsidRPr="00882303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5ABC81D" w14:textId="2636DE07" w:rsidR="00BE6C6E" w:rsidRPr="00882303" w:rsidRDefault="00BE6C6E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GEO: GSE13007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8C82B" w14:textId="3332A650" w:rsidR="00BE6C6E" w:rsidRPr="00882303" w:rsidRDefault="00C564C5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S1</w:t>
            </w:r>
            <w:r w:rsidR="005652A2">
              <w:rPr>
                <w:rFonts w:ascii="Times New Roman" w:hAnsi="Times New Roman" w:cs="Times New Roman"/>
              </w:rPr>
              <w:t>&amp;S</w:t>
            </w:r>
            <w:r w:rsidR="00372CFC">
              <w:rPr>
                <w:rFonts w:ascii="Times New Roman" w:hAnsi="Times New Roman" w:cs="Times New Roman"/>
              </w:rPr>
              <w:t>8</w:t>
            </w:r>
            <w:r w:rsidR="005652A2"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C564C5" w:rsidRPr="00882303" w14:paraId="64078B36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8C3923D" w14:textId="5809CF76" w:rsidR="00C564C5" w:rsidRPr="00882303" w:rsidRDefault="0073481E" w:rsidP="00F9733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Induced NPC</w:t>
            </w:r>
            <w:r w:rsidR="00D06BCC" w:rsidRPr="0088230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1CDED40" w14:textId="4A421E63" w:rsidR="00C564C5" w:rsidRPr="00882303" w:rsidRDefault="00C564C5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sujimoto et al. 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41387D7" w14:textId="3BD30CFF" w:rsidR="00C564C5" w:rsidRPr="00882303" w:rsidRDefault="00C564C5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GEO: GSE14611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F29E8" w14:textId="7E9B73F4" w:rsidR="00C564C5" w:rsidRPr="00882303" w:rsidRDefault="008F442D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g 1, </w:t>
            </w:r>
            <w:r w:rsidR="00C564C5" w:rsidRPr="00882303">
              <w:rPr>
                <w:rFonts w:ascii="Times New Roman" w:hAnsi="Times New Roman" w:cs="Times New Roman"/>
              </w:rPr>
              <w:t>S</w:t>
            </w:r>
            <w:r w:rsidR="005652A2">
              <w:rPr>
                <w:rFonts w:ascii="Times New Roman" w:hAnsi="Times New Roman" w:cs="Times New Roman"/>
              </w:rPr>
              <w:t xml:space="preserve">3 </w:t>
            </w:r>
            <w:r w:rsidR="00162D3D">
              <w:rPr>
                <w:rFonts w:ascii="Times New Roman" w:hAnsi="Times New Roman" w:cs="Times New Roman"/>
              </w:rPr>
              <w:t>&amp;S</w:t>
            </w:r>
            <w:r w:rsidR="00372CFC">
              <w:rPr>
                <w:rFonts w:ascii="Times New Roman" w:hAnsi="Times New Roman" w:cs="Times New Roman"/>
              </w:rPr>
              <w:t>4</w:t>
            </w:r>
            <w:r w:rsidR="00162D3D">
              <w:rPr>
                <w:rFonts w:ascii="Times New Roman" w:hAnsi="Times New Roman" w:cs="Times New Roman"/>
              </w:rPr>
              <w:t xml:space="preserve"> </w:t>
            </w:r>
            <w:r w:rsidR="005652A2">
              <w:rPr>
                <w:rFonts w:ascii="Times New Roman" w:hAnsi="Times New Roman" w:cs="Times New Roman"/>
              </w:rPr>
              <w:t>Fig</w:t>
            </w:r>
          </w:p>
        </w:tc>
      </w:tr>
      <w:tr w:rsidR="00D06BCC" w:rsidRPr="00882303" w14:paraId="22F81E94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98F1D4C" w14:textId="09AB75DB" w:rsidR="00D06BCC" w:rsidRPr="00882303" w:rsidRDefault="00D06BCC" w:rsidP="00F9733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iPS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263BEA7" w14:textId="6DFB1293" w:rsidR="00D06BCC" w:rsidRPr="00882303" w:rsidRDefault="00D06BCC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Matsuda et al. 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79608E5" w14:textId="04A718C8" w:rsidR="00D06BCC" w:rsidRPr="00882303" w:rsidRDefault="00D06BCC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 xml:space="preserve">GEO: </w:t>
            </w:r>
            <w:r w:rsidRPr="00882303">
              <w:rPr>
                <w:rFonts w:ascii="Calibri" w:hAnsi="Calibri" w:cs="Calibri"/>
              </w:rPr>
              <w:t>﻿</w:t>
            </w:r>
            <w:r w:rsidRPr="00882303">
              <w:rPr>
                <w:rFonts w:ascii="Times New Roman" w:hAnsi="Times New Roman" w:cs="Times New Roman"/>
              </w:rPr>
              <w:t>GSE116935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03FB0" w14:textId="2D8ABF48" w:rsidR="00D06BCC" w:rsidRPr="00882303" w:rsidRDefault="00D06BCC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Fig 1&amp;S</w:t>
            </w:r>
            <w:r w:rsidR="005652A2">
              <w:rPr>
                <w:rFonts w:ascii="Times New Roman" w:hAnsi="Times New Roman" w:cs="Times New Roman"/>
              </w:rPr>
              <w:t>3 Fig</w:t>
            </w:r>
          </w:p>
        </w:tc>
      </w:tr>
      <w:tr w:rsidR="00D06BCC" w:rsidRPr="005652A2" w14:paraId="7819EF6A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910BB9E" w14:textId="4416CD3E" w:rsidR="00D06BCC" w:rsidRPr="00882303" w:rsidRDefault="005652A2" w:rsidP="00F973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="00B47E67" w:rsidRPr="00882303">
              <w:rPr>
                <w:rFonts w:ascii="Times New Roman" w:hAnsi="Times New Roman" w:cs="Times New Roman"/>
              </w:rPr>
              <w:t>iPSCs</w:t>
            </w:r>
            <w:proofErr w:type="spellEnd"/>
            <w:r w:rsidR="00B47E67" w:rsidRPr="00882303">
              <w:rPr>
                <w:rFonts w:ascii="Times New Roman" w:hAnsi="Times New Roman" w:cs="Times New Roman"/>
              </w:rPr>
              <w:t xml:space="preserve"> and </w:t>
            </w:r>
            <w:r w:rsidR="0073481E" w:rsidRPr="00882303">
              <w:rPr>
                <w:rFonts w:ascii="Times New Roman" w:hAnsi="Times New Roman" w:cs="Times New Roman"/>
              </w:rPr>
              <w:t>induced NPC</w:t>
            </w:r>
            <w:r w:rsidR="00B47E67" w:rsidRPr="0088230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1FA4B9B" w14:textId="0B8389D3" w:rsidR="00D06BCC" w:rsidRPr="00882303" w:rsidRDefault="00B47E67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A333D6B" w14:textId="1266362A" w:rsidR="00D06BCC" w:rsidRPr="00882303" w:rsidRDefault="00CF3891" w:rsidP="0042334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CR3-002 (</w:t>
            </w:r>
            <w:r w:rsidR="003152A3" w:rsidRPr="00882303">
              <w:rPr>
                <w:rFonts w:ascii="Times New Roman" w:hAnsi="Times New Roman" w:cs="Times New Roman"/>
              </w:rPr>
              <w:t>Nucleotide sequence data are a</w:t>
            </w:r>
            <w:r w:rsidR="00500D06" w:rsidRPr="00882303">
              <w:rPr>
                <w:rFonts w:ascii="Times New Roman" w:hAnsi="Times New Roman" w:cs="Times New Roman"/>
              </w:rPr>
              <w:t>vailable upon request</w:t>
            </w:r>
            <w:r w:rsidRPr="008823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80FFB" w14:textId="7ABCDCAB" w:rsidR="00D06BCC" w:rsidRPr="00882303" w:rsidRDefault="00B47E67" w:rsidP="003152A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Fig 2</w:t>
            </w:r>
            <w:r w:rsidR="008F442D">
              <w:rPr>
                <w:rFonts w:ascii="Times New Roman" w:hAnsi="Times New Roman" w:cs="Times New Roman"/>
              </w:rPr>
              <w:t>, S7 Fig</w:t>
            </w:r>
            <w:r w:rsidR="005652A2">
              <w:rPr>
                <w:rFonts w:ascii="Times New Roman" w:hAnsi="Times New Roman" w:cs="Times New Roman"/>
              </w:rPr>
              <w:t xml:space="preserve"> </w:t>
            </w:r>
            <w:r w:rsidRPr="00882303">
              <w:rPr>
                <w:rFonts w:ascii="Times New Roman" w:hAnsi="Times New Roman" w:cs="Times New Roman"/>
              </w:rPr>
              <w:t>&amp;S</w:t>
            </w:r>
            <w:r w:rsidR="005652A2">
              <w:rPr>
                <w:rFonts w:ascii="Times New Roman" w:hAnsi="Times New Roman" w:cs="Times New Roman"/>
              </w:rPr>
              <w:t>1</w:t>
            </w:r>
            <w:r w:rsidR="003152A3" w:rsidRPr="00882303">
              <w:rPr>
                <w:rFonts w:ascii="Times New Roman" w:hAnsi="Times New Roman" w:cs="Times New Roman"/>
              </w:rPr>
              <w:t xml:space="preserve"> </w:t>
            </w:r>
            <w:r w:rsidR="005652A2">
              <w:rPr>
                <w:rFonts w:ascii="Times New Roman" w:hAnsi="Times New Roman" w:cs="Times New Roman"/>
              </w:rPr>
              <w:t>D</w:t>
            </w:r>
            <w:r w:rsidR="003152A3" w:rsidRPr="00882303">
              <w:rPr>
                <w:rFonts w:ascii="Times New Roman" w:hAnsi="Times New Roman" w:cs="Times New Roman"/>
              </w:rPr>
              <w:t>ata</w:t>
            </w:r>
            <w:r w:rsidR="005652A2">
              <w:rPr>
                <w:rFonts w:ascii="Times New Roman" w:hAnsi="Times New Roman" w:cs="Times New Roman"/>
              </w:rPr>
              <w:t>set</w:t>
            </w:r>
            <w:r w:rsidR="003152A3" w:rsidRPr="00882303">
              <w:rPr>
                <w:rFonts w:ascii="Times New Roman" w:hAnsi="Times New Roman" w:cs="Times New Roman"/>
              </w:rPr>
              <w:t xml:space="preserve"> (</w:t>
            </w:r>
            <w:r w:rsidR="00F119A2">
              <w:rPr>
                <w:rFonts w:ascii="Times New Roman" w:hAnsi="Times New Roman" w:cs="Times New Roman"/>
              </w:rPr>
              <w:t>t</w:t>
            </w:r>
            <w:r w:rsidR="00F119A2" w:rsidRPr="00882303">
              <w:rPr>
                <w:rFonts w:ascii="Times New Roman" w:hAnsi="Times New Roman" w:cs="Times New Roman"/>
              </w:rPr>
              <w:t xml:space="preserve">ranscript </w:t>
            </w:r>
            <w:r w:rsidR="003152A3" w:rsidRPr="00882303">
              <w:rPr>
                <w:rFonts w:ascii="Times New Roman" w:hAnsi="Times New Roman" w:cs="Times New Roman"/>
              </w:rPr>
              <w:t>count data)</w:t>
            </w:r>
          </w:p>
        </w:tc>
      </w:tr>
      <w:tr w:rsidR="005652A2" w:rsidRPr="00882303" w14:paraId="4BC286CB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D1249C6" w14:textId="4C4BA534" w:rsidR="005652A2" w:rsidRPr="00882303" w:rsidRDefault="005652A2" w:rsidP="00F973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derm lineag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1A503E0" w14:textId="30978A01" w:rsidR="005652A2" w:rsidRPr="00882303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2928523" w14:textId="4F7A8D2E" w:rsidR="005652A2" w:rsidRPr="00882303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O: </w:t>
            </w:r>
            <w:r w:rsidRPr="005652A2">
              <w:rPr>
                <w:rFonts w:ascii="Times New Roman" w:hAnsi="Times New Roman" w:cs="Times New Roman"/>
              </w:rPr>
              <w:t>GSE5265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A649D" w14:textId="0D7FB6B2" w:rsidR="005652A2" w:rsidRPr="00882303" w:rsidRDefault="005652A2" w:rsidP="0031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72CF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5652A2" w:rsidRPr="00882303" w14:paraId="7B30B71E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B376418" w14:textId="0A221B87" w:rsidR="005652A2" w:rsidRDefault="005652A2" w:rsidP="00F973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SC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7E6FBE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t</w:t>
            </w:r>
            <w:r w:rsidRPr="003E1911">
              <w:rPr>
                <w:rFonts w:ascii="Times New Roman" w:hAnsi="Times New Roman" w:cs="Times New Roman"/>
              </w:rPr>
              <w:t xml:space="preserve">hree germ layer </w:t>
            </w:r>
            <w:r>
              <w:rPr>
                <w:rFonts w:ascii="Times New Roman" w:hAnsi="Times New Roman" w:cs="Times New Roman"/>
              </w:rPr>
              <w:t xml:space="preserve">lineage </w:t>
            </w:r>
            <w:r w:rsidRPr="003E1911">
              <w:rPr>
                <w:rFonts w:ascii="Times New Roman" w:hAnsi="Times New Roman" w:cs="Times New Roman"/>
              </w:rPr>
              <w:t>cel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707A418" w14:textId="293F9504" w:rsidR="005652A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ff et al. 20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B2EE91C" w14:textId="707B405A" w:rsidR="005652A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O: </w:t>
            </w:r>
            <w:r w:rsidRPr="005652A2">
              <w:rPr>
                <w:rFonts w:ascii="Times New Roman" w:hAnsi="Times New Roman" w:cs="Times New Roman"/>
              </w:rPr>
              <w:t>GSE1016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B1C072" w14:textId="1B8220B1" w:rsidR="005652A2" w:rsidRDefault="005652A2" w:rsidP="0031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372CF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5652A2" w:rsidRPr="00882303" w14:paraId="1C6517F0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5B83531" w14:textId="09A60408" w:rsidR="005652A2" w:rsidRPr="005652A2" w:rsidRDefault="005652A2" w:rsidP="00F973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PSC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7E6FBE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neuron lineag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6DD6095" w14:textId="24C89865" w:rsidR="005652A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n et al. 20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5CF0E6C" w14:textId="71A6E5F4" w:rsidR="005652A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O: </w:t>
            </w:r>
            <w:r w:rsidRPr="005652A2">
              <w:rPr>
                <w:rFonts w:ascii="Times New Roman" w:hAnsi="Times New Roman" w:cs="Times New Roman"/>
              </w:rPr>
              <w:t>GSE4314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8F3FD" w14:textId="1FF78151" w:rsidR="005652A2" w:rsidRDefault="005652A2" w:rsidP="0031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372CF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5652A2" w:rsidRPr="00882303" w14:paraId="71D289A8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6A17AB2" w14:textId="00D86FE5" w:rsidR="005652A2" w:rsidRDefault="005652A2" w:rsidP="005652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SC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7E6FBE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cardiomyocyte</w:t>
            </w:r>
            <w:r w:rsidR="00AE2E84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BECBF40" w14:textId="08412D11" w:rsidR="005652A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 w:rsidRPr="005652A2">
              <w:rPr>
                <w:rFonts w:ascii="Calibri" w:hAnsi="Calibri" w:cs="Calibri"/>
              </w:rPr>
              <w:t>﻿</w:t>
            </w:r>
            <w:proofErr w:type="spellStart"/>
            <w:r w:rsidRPr="005652A2">
              <w:rPr>
                <w:rFonts w:ascii="Times New Roman" w:hAnsi="Times New Roman" w:cs="Times New Roman"/>
              </w:rPr>
              <w:t>Banovic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471EA1E" w14:textId="589F7501" w:rsidR="005652A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O: </w:t>
            </w:r>
            <w:r w:rsidRPr="005652A2">
              <w:rPr>
                <w:rFonts w:ascii="Times New Roman" w:hAnsi="Times New Roman" w:cs="Times New Roman"/>
              </w:rPr>
              <w:t>GSE10765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2F6214" w14:textId="596B686E" w:rsidR="005652A2" w:rsidRDefault="005652A2" w:rsidP="0031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372CF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5652A2" w:rsidRPr="00882303" w14:paraId="27056B99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399D9EC" w14:textId="214B262F" w:rsidR="005652A2" w:rsidRPr="005652A2" w:rsidRDefault="005652A2" w:rsidP="005652A2">
            <w:pPr>
              <w:jc w:val="center"/>
              <w:rPr>
                <w:rFonts w:ascii="Times New Roman" w:hAnsi="Times New Roman" w:cs="Times New Roman"/>
              </w:rPr>
            </w:pPr>
            <w:r w:rsidRPr="005652A2">
              <w:rPr>
                <w:rFonts w:ascii="Times New Roman" w:hAnsi="Times New Roman" w:cs="Times New Roman"/>
              </w:rPr>
              <w:t>Lung lineag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04A0FF3" w14:textId="1BBB586D" w:rsidR="005652A2" w:rsidRPr="008D49D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 w:rsidRPr="005652A2">
              <w:rPr>
                <w:rFonts w:ascii="Calibri" w:hAnsi="Calibri" w:cs="Calibri"/>
              </w:rPr>
              <w:t>﻿</w:t>
            </w:r>
            <w:proofErr w:type="spellStart"/>
            <w:r w:rsidRPr="008D49D2">
              <w:rPr>
                <w:rFonts w:ascii="Times New Roman" w:hAnsi="Times New Roman" w:cs="Times New Roman"/>
              </w:rPr>
              <w:t>Kerschner</w:t>
            </w:r>
            <w:proofErr w:type="spellEnd"/>
            <w:r w:rsidRPr="008D49D2">
              <w:rPr>
                <w:rFonts w:ascii="Times New Roman" w:hAnsi="Times New Roman" w:cs="Times New Roman"/>
              </w:rPr>
              <w:t xml:space="preserve"> et al. 20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4528F41" w14:textId="52959BB3" w:rsidR="005652A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O: </w:t>
            </w:r>
            <w:r w:rsidRPr="005652A2">
              <w:rPr>
                <w:rFonts w:ascii="Times New Roman" w:hAnsi="Times New Roman" w:cs="Times New Roman"/>
              </w:rPr>
              <w:t>GSE13685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4E905E" w14:textId="18ABF6FB" w:rsidR="005652A2" w:rsidRDefault="005652A2" w:rsidP="0031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372CF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284F85" w:rsidRPr="00882303" w14:paraId="5456F4D5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95C78DF" w14:textId="489F158F" w:rsidR="00284F85" w:rsidRPr="005652A2" w:rsidRDefault="00284F85" w:rsidP="005652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hES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7E6FBE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lung lineag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B95B0DF" w14:textId="154DB419" w:rsidR="00284F85" w:rsidRPr="008D49D2" w:rsidRDefault="00284F85" w:rsidP="00423343">
            <w:pPr>
              <w:jc w:val="center"/>
              <w:rPr>
                <w:rFonts w:ascii="Times New Roman" w:hAnsi="Times New Roman" w:cs="Times New Roman"/>
              </w:rPr>
            </w:pPr>
            <w:r w:rsidRPr="008D49D2">
              <w:rPr>
                <w:rFonts w:ascii="Times New Roman" w:hAnsi="Times New Roman" w:cs="Times New Roman"/>
              </w:rPr>
              <w:t xml:space="preserve">Jacob et al. 2017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8AF14C9" w14:textId="626AAF31" w:rsidR="00284F85" w:rsidRDefault="00284F85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O: </w:t>
            </w:r>
            <w:r w:rsidRPr="00284F85">
              <w:rPr>
                <w:rFonts w:ascii="Times New Roman" w:hAnsi="Times New Roman" w:cs="Times New Roman"/>
              </w:rPr>
              <w:t>GSE966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D1838" w14:textId="04224D23" w:rsidR="00284F85" w:rsidRDefault="00284F85" w:rsidP="0031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372CF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Fig</w:t>
            </w:r>
          </w:p>
        </w:tc>
      </w:tr>
      <w:tr w:rsidR="005652A2" w:rsidRPr="00882303" w14:paraId="701D44DE" w14:textId="77777777" w:rsidTr="005E209D">
        <w:trPr>
          <w:trHeight w:val="449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75874DC" w14:textId="4BE4E988" w:rsidR="005652A2" w:rsidRPr="005652A2" w:rsidRDefault="005652A2" w:rsidP="005652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SC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hESCs</w:t>
            </w:r>
            <w:proofErr w:type="spellEnd"/>
            <w:r>
              <w:rPr>
                <w:rFonts w:ascii="Times New Roman" w:hAnsi="Times New Roman" w:cs="Times New Roman"/>
              </w:rPr>
              <w:t>, cardiomyocytes</w:t>
            </w:r>
            <w:r w:rsidR="007E6FBE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endothelial cel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787F769" w14:textId="16DB83C0" w:rsidR="005652A2" w:rsidRPr="008D49D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 w:rsidRPr="008D49D2">
              <w:rPr>
                <w:rFonts w:ascii="Times New Roman" w:hAnsi="Times New Roman" w:cs="Times New Roman"/>
              </w:rPr>
              <w:t>Zhao</w:t>
            </w:r>
            <w:r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62B48AB" w14:textId="05FE7A8A" w:rsidR="005652A2" w:rsidRDefault="005652A2" w:rsidP="004233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O: </w:t>
            </w:r>
            <w:r w:rsidRPr="005652A2">
              <w:rPr>
                <w:rFonts w:ascii="Times New Roman" w:hAnsi="Times New Roman" w:cs="Times New Roman"/>
              </w:rPr>
              <w:t>GSE942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F9394" w14:textId="3AB0BBA5" w:rsidR="005652A2" w:rsidRDefault="005652A2" w:rsidP="003152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E225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Fig</w:t>
            </w:r>
          </w:p>
        </w:tc>
      </w:tr>
    </w:tbl>
    <w:p w14:paraId="24A7B9B9" w14:textId="0FEBCD62" w:rsidR="00C95CE2" w:rsidRPr="00540F6A" w:rsidRDefault="00C95CE2" w:rsidP="00AD0BB3">
      <w:pPr>
        <w:rPr>
          <w:rFonts w:ascii="Times New Roman" w:hAnsi="Times New Roman" w:cs="Times New Roman" w:hint="eastAsia"/>
        </w:rPr>
      </w:pPr>
    </w:p>
    <w:sectPr w:rsidR="00C95CE2" w:rsidRPr="00540F6A" w:rsidSect="009E6DEB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295FE" w14:textId="77777777" w:rsidR="00622804" w:rsidRDefault="00622804" w:rsidP="00313B40">
      <w:r>
        <w:separator/>
      </w:r>
    </w:p>
  </w:endnote>
  <w:endnote w:type="continuationSeparator" w:id="0">
    <w:p w14:paraId="4CB2DF94" w14:textId="77777777" w:rsidR="00622804" w:rsidRDefault="00622804" w:rsidP="00313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144429"/>
      <w:docPartObj>
        <w:docPartGallery w:val="Page Numbers (Bottom of Page)"/>
        <w:docPartUnique/>
      </w:docPartObj>
    </w:sdtPr>
    <w:sdtContent>
      <w:p w14:paraId="4C96EE6B" w14:textId="612C86FE" w:rsidR="00683AC7" w:rsidRDefault="00683A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C0D9D6" w14:textId="77777777" w:rsidR="00683AC7" w:rsidRDefault="00683A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17442" w14:textId="77777777" w:rsidR="00622804" w:rsidRDefault="00622804" w:rsidP="00313B40">
      <w:r>
        <w:separator/>
      </w:r>
    </w:p>
  </w:footnote>
  <w:footnote w:type="continuationSeparator" w:id="0">
    <w:p w14:paraId="158604DE" w14:textId="77777777" w:rsidR="00622804" w:rsidRDefault="00622804" w:rsidP="00313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3B"/>
    <w:rsid w:val="0000599A"/>
    <w:rsid w:val="00035702"/>
    <w:rsid w:val="000439CD"/>
    <w:rsid w:val="00050256"/>
    <w:rsid w:val="000519D1"/>
    <w:rsid w:val="000E06DE"/>
    <w:rsid w:val="000E7C81"/>
    <w:rsid w:val="001175E8"/>
    <w:rsid w:val="001370C3"/>
    <w:rsid w:val="00137DB9"/>
    <w:rsid w:val="00152EAC"/>
    <w:rsid w:val="00162D3D"/>
    <w:rsid w:val="00180A11"/>
    <w:rsid w:val="00182C53"/>
    <w:rsid w:val="001927F6"/>
    <w:rsid w:val="001A1F64"/>
    <w:rsid w:val="001B7615"/>
    <w:rsid w:val="001D7634"/>
    <w:rsid w:val="001D7B20"/>
    <w:rsid w:val="001F4620"/>
    <w:rsid w:val="001F71CF"/>
    <w:rsid w:val="00203F3B"/>
    <w:rsid w:val="0020518F"/>
    <w:rsid w:val="00252B88"/>
    <w:rsid w:val="00270B84"/>
    <w:rsid w:val="00271FC8"/>
    <w:rsid w:val="00276609"/>
    <w:rsid w:val="00277F38"/>
    <w:rsid w:val="002815AE"/>
    <w:rsid w:val="00284F85"/>
    <w:rsid w:val="00291E46"/>
    <w:rsid w:val="00293AFF"/>
    <w:rsid w:val="00294FE2"/>
    <w:rsid w:val="002C450B"/>
    <w:rsid w:val="002E414A"/>
    <w:rsid w:val="002F1F14"/>
    <w:rsid w:val="002F65BE"/>
    <w:rsid w:val="00313B40"/>
    <w:rsid w:val="003152A3"/>
    <w:rsid w:val="003178FF"/>
    <w:rsid w:val="0033473E"/>
    <w:rsid w:val="00343927"/>
    <w:rsid w:val="003500C6"/>
    <w:rsid w:val="00354D60"/>
    <w:rsid w:val="00372CFC"/>
    <w:rsid w:val="0037739D"/>
    <w:rsid w:val="003876A6"/>
    <w:rsid w:val="003A2C94"/>
    <w:rsid w:val="003A5999"/>
    <w:rsid w:val="003D68F2"/>
    <w:rsid w:val="00414664"/>
    <w:rsid w:val="00427851"/>
    <w:rsid w:val="004419E1"/>
    <w:rsid w:val="004439C4"/>
    <w:rsid w:val="0048576B"/>
    <w:rsid w:val="00495E7B"/>
    <w:rsid w:val="004B1627"/>
    <w:rsid w:val="004B3C70"/>
    <w:rsid w:val="004B3EAC"/>
    <w:rsid w:val="004B63A5"/>
    <w:rsid w:val="004D6E46"/>
    <w:rsid w:val="00500D06"/>
    <w:rsid w:val="0050598A"/>
    <w:rsid w:val="00540F6A"/>
    <w:rsid w:val="005652A2"/>
    <w:rsid w:val="005813A1"/>
    <w:rsid w:val="005867C2"/>
    <w:rsid w:val="00586EF7"/>
    <w:rsid w:val="005C0173"/>
    <w:rsid w:val="005C2559"/>
    <w:rsid w:val="005D6305"/>
    <w:rsid w:val="005E209D"/>
    <w:rsid w:val="006058D4"/>
    <w:rsid w:val="00622804"/>
    <w:rsid w:val="00623507"/>
    <w:rsid w:val="00625371"/>
    <w:rsid w:val="0064073C"/>
    <w:rsid w:val="00642CB5"/>
    <w:rsid w:val="00647FED"/>
    <w:rsid w:val="00656AE7"/>
    <w:rsid w:val="00665263"/>
    <w:rsid w:val="006744B8"/>
    <w:rsid w:val="006753EC"/>
    <w:rsid w:val="00675C83"/>
    <w:rsid w:val="006837B9"/>
    <w:rsid w:val="00683AC7"/>
    <w:rsid w:val="00691994"/>
    <w:rsid w:val="006C10B0"/>
    <w:rsid w:val="006C4346"/>
    <w:rsid w:val="006E43D3"/>
    <w:rsid w:val="006E5BFD"/>
    <w:rsid w:val="007152DD"/>
    <w:rsid w:val="0073481E"/>
    <w:rsid w:val="00742356"/>
    <w:rsid w:val="0074428B"/>
    <w:rsid w:val="00752637"/>
    <w:rsid w:val="00760E9C"/>
    <w:rsid w:val="00770DA3"/>
    <w:rsid w:val="007C4CAD"/>
    <w:rsid w:val="007D03E7"/>
    <w:rsid w:val="007E3421"/>
    <w:rsid w:val="007E6FBE"/>
    <w:rsid w:val="00807977"/>
    <w:rsid w:val="008109BB"/>
    <w:rsid w:val="008333C4"/>
    <w:rsid w:val="00842D48"/>
    <w:rsid w:val="0086399E"/>
    <w:rsid w:val="00865AED"/>
    <w:rsid w:val="00871ACD"/>
    <w:rsid w:val="00882303"/>
    <w:rsid w:val="008B0555"/>
    <w:rsid w:val="008B39FF"/>
    <w:rsid w:val="008C350A"/>
    <w:rsid w:val="008D49D2"/>
    <w:rsid w:val="008D7246"/>
    <w:rsid w:val="008E225B"/>
    <w:rsid w:val="008E6F5C"/>
    <w:rsid w:val="008F2459"/>
    <w:rsid w:val="008F442D"/>
    <w:rsid w:val="008F46CB"/>
    <w:rsid w:val="008F581E"/>
    <w:rsid w:val="009143F3"/>
    <w:rsid w:val="009238DA"/>
    <w:rsid w:val="00937F60"/>
    <w:rsid w:val="00954520"/>
    <w:rsid w:val="00983294"/>
    <w:rsid w:val="00987D01"/>
    <w:rsid w:val="009A5A0F"/>
    <w:rsid w:val="009B0AE7"/>
    <w:rsid w:val="009C5883"/>
    <w:rsid w:val="009E6DEB"/>
    <w:rsid w:val="00A135BD"/>
    <w:rsid w:val="00A26CE1"/>
    <w:rsid w:val="00A47CEA"/>
    <w:rsid w:val="00A6558A"/>
    <w:rsid w:val="00A7514C"/>
    <w:rsid w:val="00AB77BE"/>
    <w:rsid w:val="00AC1466"/>
    <w:rsid w:val="00AD0BB3"/>
    <w:rsid w:val="00AE2E84"/>
    <w:rsid w:val="00AF7769"/>
    <w:rsid w:val="00B01D1C"/>
    <w:rsid w:val="00B04DC8"/>
    <w:rsid w:val="00B103B0"/>
    <w:rsid w:val="00B126BE"/>
    <w:rsid w:val="00B47E67"/>
    <w:rsid w:val="00B64BAE"/>
    <w:rsid w:val="00B73493"/>
    <w:rsid w:val="00B73494"/>
    <w:rsid w:val="00B85E4A"/>
    <w:rsid w:val="00BA0E3E"/>
    <w:rsid w:val="00BB794B"/>
    <w:rsid w:val="00BC30ED"/>
    <w:rsid w:val="00BC4119"/>
    <w:rsid w:val="00BD5BFB"/>
    <w:rsid w:val="00BE6C6E"/>
    <w:rsid w:val="00BE703B"/>
    <w:rsid w:val="00C23355"/>
    <w:rsid w:val="00C24911"/>
    <w:rsid w:val="00C333D9"/>
    <w:rsid w:val="00C3748D"/>
    <w:rsid w:val="00C564C5"/>
    <w:rsid w:val="00C57911"/>
    <w:rsid w:val="00C608FB"/>
    <w:rsid w:val="00C8432D"/>
    <w:rsid w:val="00C95CE2"/>
    <w:rsid w:val="00CD7844"/>
    <w:rsid w:val="00CE0C68"/>
    <w:rsid w:val="00CE569A"/>
    <w:rsid w:val="00CF3891"/>
    <w:rsid w:val="00D06BCC"/>
    <w:rsid w:val="00D22378"/>
    <w:rsid w:val="00D365D0"/>
    <w:rsid w:val="00D45BFC"/>
    <w:rsid w:val="00D47A11"/>
    <w:rsid w:val="00D83673"/>
    <w:rsid w:val="00DC2CEE"/>
    <w:rsid w:val="00DE060F"/>
    <w:rsid w:val="00DE49C9"/>
    <w:rsid w:val="00DF7F25"/>
    <w:rsid w:val="00E121E0"/>
    <w:rsid w:val="00E2089A"/>
    <w:rsid w:val="00E44D25"/>
    <w:rsid w:val="00E8624C"/>
    <w:rsid w:val="00EC1049"/>
    <w:rsid w:val="00EC6BE6"/>
    <w:rsid w:val="00F119A2"/>
    <w:rsid w:val="00F12042"/>
    <w:rsid w:val="00F14972"/>
    <w:rsid w:val="00F44E42"/>
    <w:rsid w:val="00F51CF6"/>
    <w:rsid w:val="00F54785"/>
    <w:rsid w:val="00F67373"/>
    <w:rsid w:val="00F9208D"/>
    <w:rsid w:val="00F97336"/>
    <w:rsid w:val="00FA4D46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5946A1"/>
  <w15:chartTrackingRefBased/>
  <w15:docId w15:val="{A5083BD1-F3CE-1143-B7B9-E64FE9D0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9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3B40"/>
  </w:style>
  <w:style w:type="paragraph" w:styleId="a5">
    <w:name w:val="footer"/>
    <w:basedOn w:val="a"/>
    <w:link w:val="a6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3B40"/>
  </w:style>
  <w:style w:type="table" w:styleId="a7">
    <w:name w:val="Table Grid"/>
    <w:basedOn w:val="a1"/>
    <w:uiPriority w:val="39"/>
    <w:rsid w:val="00BE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E703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E703B"/>
    <w:rPr>
      <w:color w:val="954F72"/>
      <w:u w:val="single"/>
    </w:rPr>
  </w:style>
  <w:style w:type="paragraph" w:customStyle="1" w:styleId="msonormal0">
    <w:name w:val="msonormal"/>
    <w:basedOn w:val="a"/>
    <w:rsid w:val="00BE703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BE703B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styleId="aa">
    <w:name w:val="Revision"/>
    <w:hidden/>
    <w:uiPriority w:val="99"/>
    <w:semiHidden/>
    <w:rsid w:val="001175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41466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14664"/>
  </w:style>
  <w:style w:type="character" w:customStyle="1" w:styleId="ad">
    <w:name w:val="コメント文字列 (文字)"/>
    <w:basedOn w:val="a0"/>
    <w:link w:val="ac"/>
    <w:uiPriority w:val="99"/>
    <w:semiHidden/>
    <w:rsid w:val="0041466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1466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14664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AA05B0-2140-3743-A172-528E1A1DF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ku Tsujimoto</dc:creator>
  <cp:keywords/>
  <dc:description/>
  <cp:lastModifiedBy>Kenji Osafune</cp:lastModifiedBy>
  <cp:revision>3</cp:revision>
  <dcterms:created xsi:type="dcterms:W3CDTF">2022-09-24T06:28:00Z</dcterms:created>
  <dcterms:modified xsi:type="dcterms:W3CDTF">2022-09-24T06:28:00Z</dcterms:modified>
</cp:coreProperties>
</file>